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E76185" w:rsidR="000035D5" w:rsidRDefault="000035D5">
                            <w:r>
                              <w:t>Reported on page</w:t>
                            </w:r>
                            <w:r w:rsidR="001473D1">
                              <w:t xml:space="preserve"> 8</w:t>
                            </w:r>
                            <w:r>
                              <w:t xml:space="preserve"> </w:t>
                            </w:r>
                            <w:r w:rsidR="001473D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4E76185" w:rsidR="000035D5" w:rsidRDefault="000035D5">
                      <w:r>
                        <w:t>Reported on page</w:t>
                      </w:r>
                      <w:r w:rsidR="001473D1">
                        <w:t xml:space="preserve"> 8</w:t>
                      </w:r>
                      <w:r>
                        <w:t xml:space="preserve"> </w:t>
                      </w:r>
                      <w:r w:rsidR="001473D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D1E134" w:rsidR="000035D5" w:rsidRDefault="000035D5" w:rsidP="000035D5">
                            <w:r>
                              <w:t xml:space="preserve">Reported on page number: </w:t>
                            </w:r>
                            <w:r w:rsidR="00B416D7">
                              <w:t>There was no deviation from the approved protocol. As such no information was give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BD1E134" w:rsidR="000035D5" w:rsidRDefault="000035D5" w:rsidP="000035D5">
                      <w:r>
                        <w:t xml:space="preserve">Reported on page number: </w:t>
                      </w:r>
                      <w:r w:rsidR="00B416D7">
                        <w:t>There was no deviation from the approved protocol. As such no information was give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713FF9" w:rsidR="000035D5" w:rsidRDefault="00B416D7" w:rsidP="000035D5">
                            <w:r>
                              <w:t>All the researchers and collaborators on the project that produced this submission are residents of the country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B713FF9" w:rsidR="000035D5" w:rsidRDefault="00B416D7" w:rsidP="000035D5">
                      <w:r>
                        <w:t>All the researchers and collaborators on the project that produced this submission are residents of the country where the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3BD1EF" w:rsidR="000035D5" w:rsidRDefault="00C93A38" w:rsidP="000035D5">
                            <w:r>
                              <w:t>All necessary local approvals were obtained, including formal ethics and social approv</w:t>
                            </w:r>
                            <w:r w:rsidR="00985509">
                              <w:t>a</w:t>
                            </w:r>
                            <w:r>
                              <w:t>ls from the hospital where the study was carried out. We reported the details in the methods</w:t>
                            </w:r>
                            <w:r w:rsidR="001473D1">
                              <w:t xml:space="preserve"> section (see page 8-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43BD1EF" w:rsidR="000035D5" w:rsidRDefault="00C93A38" w:rsidP="000035D5">
                      <w:r>
                        <w:t>All necessary local approvals were obtained, including formal ethics and social approv</w:t>
                      </w:r>
                      <w:r w:rsidR="00985509">
                        <w:t>a</w:t>
                      </w:r>
                      <w:r>
                        <w:t>ls from the hospital where the study was carried out. We reported the details in the methods</w:t>
                      </w:r>
                      <w:r w:rsidR="001473D1">
                        <w:t xml:space="preserve"> section (see page 8-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D068F63">
                <wp:simplePos x="0" y="0"/>
                <wp:positionH relativeFrom="margin">
                  <wp:align>right</wp:align>
                </wp:positionH>
                <wp:positionV relativeFrom="paragraph">
                  <wp:posOffset>1146175</wp:posOffset>
                </wp:positionV>
                <wp:extent cx="6838950" cy="614045"/>
                <wp:effectExtent l="0" t="0" r="19050" b="82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14477"/>
                        </a:xfrm>
                        <a:prstGeom prst="rect">
                          <a:avLst/>
                        </a:prstGeom>
                        <a:solidFill>
                          <a:srgbClr val="FFFFFF"/>
                        </a:solidFill>
                        <a:ln w="9525">
                          <a:solidFill>
                            <a:srgbClr val="193A65"/>
                          </a:solidFill>
                          <a:miter lim="800000"/>
                          <a:headEnd/>
                          <a:tailEnd/>
                        </a:ln>
                      </wps:spPr>
                      <wps:txbx>
                        <w:txbxContent>
                          <w:p w14:paraId="70420C7C" w14:textId="145B7261" w:rsidR="00C93A38" w:rsidRDefault="00C93A38" w:rsidP="00C93A38">
                            <w:pPr>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We organised three sessions (one inception meeting and two photovoice sessions) where some of the participants were given a platform to express how they feel about the research project and to suggest areas where they think we should focus on. The sessions broke down barriers between the research team and the participants. The feedback received assisted the researchers to collaboratively focus the evidence gathered for dissemination purpose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48.3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" strokecolor="#193a65">
                <v:textbox>
                  <w:txbxContent>
                    <w:p w14:paraId="70420C7C" w14:textId="145B7261" w:rsidR="00C93A38" w:rsidRDefault="00C93A38" w:rsidP="00C93A38">
                      <w:pPr>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We organised three sessions (one inception meeting and two photovoice sessions) where some of the participants were given a platform to express how they feel about the research project and to suggest areas where they think we should focus on. The sessions broke down barriers between the research team and the participants. The feedback received assisted the researchers to collaboratively focus the evidence gathered for dissemination purpose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EA4D85B" w:rsidR="000035D5" w:rsidRDefault="00C93A38" w:rsidP="000035D5">
                            <w:r>
                              <w:t xml:space="preserve">Informed consents were provided and signed by the participants. The documents were designed with local languages, Yoruba, English and in a </w:t>
                            </w:r>
                            <w:proofErr w:type="spellStart"/>
                            <w:r>
                              <w:t>simplied</w:t>
                            </w:r>
                            <w:proofErr w:type="spellEnd"/>
                            <w:r>
                              <w:t xml:space="preserve"> English language used locally in Nigeria (known as Pidgin English). Participants decided what versions to 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EA4D85B" w:rsidR="000035D5" w:rsidRDefault="00C93A38" w:rsidP="000035D5">
                      <w:r>
                        <w:t xml:space="preserve">Informed consents were provided and signed by the participants. The documents were designed with local languages, Yoruba, English and in a </w:t>
                      </w:r>
                      <w:proofErr w:type="spellStart"/>
                      <w:r>
                        <w:t>simplied</w:t>
                      </w:r>
                      <w:proofErr w:type="spellEnd"/>
                      <w:r>
                        <w:t xml:space="preserve"> English language used locally in Nigeria (known as Pidgin English). Participants decided what versions to sig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437C7B" w:rsidR="000035D5" w:rsidRDefault="00C93A38" w:rsidP="000035D5">
                            <w:r>
                              <w:t>The published version of the study will be made available to the hospital management and disseminated to the wider scientific community locally. We also plan to do a summary report and disseminate via Conversation Africa. Because how study population is mobile, we will not be able to reach them direct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9437C7B" w:rsidR="000035D5" w:rsidRDefault="00C93A38" w:rsidP="000035D5">
                      <w:r>
                        <w:t>The published version of the study will be made available to the hospital management and disseminated to the wider scientific community locally. We also plan to do a summary report and disseminate via Conversation Africa. Because how study population is mobile, we will not be able to reach them directl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AB9052" w:rsidR="000035D5" w:rsidRDefault="00C93A3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4AB9052" w:rsidR="000035D5" w:rsidRDefault="00C93A3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594F07C" w:rsidR="000035D5" w:rsidRDefault="00C93A3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594F07C" w:rsidR="000035D5" w:rsidRDefault="00C93A3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CB24159" w:rsidR="000035D5" w:rsidRDefault="00C93A3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CB24159" w:rsidR="000035D5" w:rsidRDefault="00C93A38"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B84710" w:rsidR="000035D5" w:rsidRDefault="00C93A3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6B84710" w:rsidR="000035D5" w:rsidRDefault="00C93A38"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D732D5" w:rsidR="000035D5" w:rsidRDefault="00C93A3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8D732D5" w:rsidR="000035D5" w:rsidRDefault="00C93A38"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23D63" w:rsidRPr="00F57A3B" w:rsidRDefault="00F23D63">
      <w:pPr>
        <w:rPr>
          <w:rFonts w:ascii="Arial" w:hAnsi="Arial" w:cs="Arial"/>
        </w:rPr>
      </w:pPr>
    </w:p>
    <w:sectPr w:rsidR="00F23D6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557287" w14:textId="77777777" w:rsidR="00F309F0" w:rsidRDefault="00F309F0" w:rsidP="00F57A3B">
      <w:r>
        <w:separator/>
      </w:r>
    </w:p>
  </w:endnote>
  <w:endnote w:type="continuationSeparator" w:id="0">
    <w:p w14:paraId="01E9C494" w14:textId="77777777" w:rsidR="00F309F0" w:rsidRDefault="00F309F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571D23" w14:textId="77777777" w:rsidR="00F309F0" w:rsidRDefault="00F309F0" w:rsidP="00F57A3B">
      <w:r>
        <w:separator/>
      </w:r>
    </w:p>
  </w:footnote>
  <w:footnote w:type="continuationSeparator" w:id="0">
    <w:p w14:paraId="4997A4F3" w14:textId="77777777" w:rsidR="00F309F0" w:rsidRDefault="00F309F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73D1"/>
    <w:rsid w:val="00335779"/>
    <w:rsid w:val="004A7A57"/>
    <w:rsid w:val="004C71C4"/>
    <w:rsid w:val="00515BC0"/>
    <w:rsid w:val="00541C18"/>
    <w:rsid w:val="00580384"/>
    <w:rsid w:val="005B5570"/>
    <w:rsid w:val="0069423E"/>
    <w:rsid w:val="006F5F45"/>
    <w:rsid w:val="00831ADE"/>
    <w:rsid w:val="00841F25"/>
    <w:rsid w:val="009364D9"/>
    <w:rsid w:val="00985509"/>
    <w:rsid w:val="00A43F5B"/>
    <w:rsid w:val="00A961CD"/>
    <w:rsid w:val="00AD410C"/>
    <w:rsid w:val="00B416D7"/>
    <w:rsid w:val="00BD19EC"/>
    <w:rsid w:val="00C93A38"/>
    <w:rsid w:val="00DE3C19"/>
    <w:rsid w:val="00E004E6"/>
    <w:rsid w:val="00E976A3"/>
    <w:rsid w:val="00F23D63"/>
    <w:rsid w:val="00F309F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uwaseyi Dolapo Somfun</cp:lastModifiedBy>
  <cp:revision>2</cp:revision>
  <dcterms:created xsi:type="dcterms:W3CDTF">2025-02-12T23:14:00Z</dcterms:created>
  <dcterms:modified xsi:type="dcterms:W3CDTF">2025-02-12T23:14:00Z</dcterms:modified>
</cp:coreProperties>
</file>